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943BB" w14:textId="16658774" w:rsidR="00EC4713" w:rsidRPr="00241FFE" w:rsidRDefault="00241FFE">
      <w:pPr>
        <w:rPr>
          <w:rFonts w:ascii="Times New Roman" w:hAnsi="Times New Roman" w:cs="Times New Roman"/>
          <w:sz w:val="24"/>
          <w:lang w:val="en-GB"/>
        </w:rPr>
      </w:pPr>
      <w:r w:rsidRPr="00241FFE">
        <w:rPr>
          <w:rFonts w:ascii="Times New Roman" w:hAnsi="Times New Roman" w:cs="Times New Roman"/>
          <w:b/>
          <w:sz w:val="24"/>
          <w:lang w:val="en-GB"/>
        </w:rPr>
        <w:t>Sup</w:t>
      </w:r>
      <w:r>
        <w:rPr>
          <w:rFonts w:ascii="Times New Roman" w:hAnsi="Times New Roman" w:cs="Times New Roman"/>
          <w:b/>
          <w:sz w:val="24"/>
          <w:lang w:val="en-GB"/>
        </w:rPr>
        <w:t>plementary</w:t>
      </w:r>
      <w:r w:rsidR="00911F84" w:rsidRPr="00241FFE">
        <w:rPr>
          <w:rFonts w:ascii="Times New Roman" w:hAnsi="Times New Roman" w:cs="Times New Roman"/>
          <w:b/>
          <w:sz w:val="24"/>
          <w:lang w:val="en-GB"/>
        </w:rPr>
        <w:t xml:space="preserve"> table 1. </w:t>
      </w:r>
      <w:r w:rsidRPr="00241FFE">
        <w:rPr>
          <w:rFonts w:ascii="Times New Roman" w:hAnsi="Times New Roman" w:cs="Times New Roman"/>
          <w:sz w:val="24"/>
          <w:lang w:val="en-GB"/>
        </w:rPr>
        <w:t xml:space="preserve">Loadings of first </w:t>
      </w:r>
      <w:r w:rsidR="00A17842">
        <w:rPr>
          <w:rFonts w:ascii="Times New Roman" w:hAnsi="Times New Roman" w:cs="Times New Roman"/>
          <w:sz w:val="24"/>
          <w:lang w:val="en-GB"/>
        </w:rPr>
        <w:t>three</w:t>
      </w:r>
      <w:r w:rsidRPr="00241FFE">
        <w:rPr>
          <w:rFonts w:ascii="Times New Roman" w:hAnsi="Times New Roman" w:cs="Times New Roman"/>
          <w:sz w:val="24"/>
          <w:lang w:val="en-GB"/>
        </w:rPr>
        <w:t xml:space="preserve"> PCs for Vegetative, Bunch and fruit physical variables of date palm </w:t>
      </w:r>
      <w:proofErr w:type="spellStart"/>
      <w:r w:rsidRPr="00241FFE">
        <w:rPr>
          <w:rFonts w:ascii="Times New Roman" w:hAnsi="Times New Roman" w:cs="Times New Roman"/>
          <w:sz w:val="24"/>
          <w:lang w:val="en-GB"/>
        </w:rPr>
        <w:t>cvs</w:t>
      </w:r>
      <w:proofErr w:type="spellEnd"/>
      <w:r w:rsidRPr="00241FFE">
        <w:rPr>
          <w:rFonts w:ascii="Times New Roman" w:hAnsi="Times New Roman" w:cs="Times New Roman"/>
          <w:sz w:val="24"/>
          <w:lang w:val="en-GB"/>
        </w:rPr>
        <w:t>. Kashuwari, Gulistan and Dedh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4"/>
        <w:gridCol w:w="1298"/>
        <w:gridCol w:w="1298"/>
        <w:gridCol w:w="1301"/>
        <w:gridCol w:w="1298"/>
        <w:gridCol w:w="1298"/>
        <w:gridCol w:w="1301"/>
        <w:gridCol w:w="1298"/>
        <w:gridCol w:w="1298"/>
        <w:gridCol w:w="1304"/>
      </w:tblGrid>
      <w:tr w:rsidR="00A17842" w:rsidRPr="00A17842" w14:paraId="679A0017" w14:textId="77777777" w:rsidTr="007C4254">
        <w:trPr>
          <w:trHeight w:val="315"/>
        </w:trPr>
        <w:tc>
          <w:tcPr>
            <w:tcW w:w="8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EF63" w14:textId="77777777" w:rsidR="00A17842" w:rsidRPr="00A17842" w:rsidRDefault="00A17842" w:rsidP="00A178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K"/>
              </w:rPr>
            </w:pPr>
            <w:r w:rsidRPr="00A17842">
              <w:rPr>
                <w:rFonts w:ascii="Calibri" w:eastAsia="Times New Roman" w:hAnsi="Calibri" w:cs="Calibri"/>
                <w:color w:val="000000"/>
                <w:lang w:eastAsia="en-PK"/>
              </w:rPr>
              <w:t> </w:t>
            </w:r>
          </w:p>
        </w:tc>
        <w:tc>
          <w:tcPr>
            <w:tcW w:w="13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7F49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Kashuwari</w:t>
            </w:r>
          </w:p>
        </w:tc>
        <w:tc>
          <w:tcPr>
            <w:tcW w:w="13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D096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Gulistan</w:t>
            </w:r>
          </w:p>
        </w:tc>
        <w:tc>
          <w:tcPr>
            <w:tcW w:w="139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BE5C2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Dedhi</w:t>
            </w:r>
          </w:p>
        </w:tc>
      </w:tr>
      <w:tr w:rsidR="00A17842" w:rsidRPr="00A17842" w14:paraId="75DFACEF" w14:textId="77777777" w:rsidTr="007C4254">
        <w:trPr>
          <w:trHeight w:val="315"/>
        </w:trPr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708A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Variable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0D1C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E71B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9BAEC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A77C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F8EB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240B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7737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3BD0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9BAA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C3</w:t>
            </w:r>
          </w:p>
        </w:tc>
      </w:tr>
      <w:tr w:rsidR="00A17842" w:rsidRPr="00A17842" w14:paraId="3B87743F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4769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L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40E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C9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B58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9BE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E8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F25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4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EB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AF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317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07</w:t>
            </w:r>
          </w:p>
        </w:tc>
      </w:tr>
      <w:tr w:rsidR="00A17842" w:rsidRPr="00A17842" w14:paraId="60C149D9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7791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LS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7F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9E0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4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D2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01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E62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8AA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5D9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38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159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24</w:t>
            </w:r>
          </w:p>
        </w:tc>
      </w:tr>
      <w:tr w:rsidR="00A17842" w:rsidRPr="00A17842" w14:paraId="7D49CB96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DAB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LP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24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D30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A43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B90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BF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10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4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95D0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4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2F7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4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DF7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6</w:t>
            </w:r>
          </w:p>
        </w:tc>
      </w:tr>
      <w:tr w:rsidR="00A17842" w:rsidRPr="00A17842" w14:paraId="69524AFC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3C05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P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F7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D5F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F62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BD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FA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53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47F0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6AF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BEE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42</w:t>
            </w:r>
          </w:p>
        </w:tc>
      </w:tr>
      <w:tr w:rsidR="00A17842" w:rsidRPr="00A17842" w14:paraId="4E9FC066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B14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N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367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2F8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02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11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5D1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010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D8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22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A2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92</w:t>
            </w:r>
          </w:p>
        </w:tc>
      </w:tr>
      <w:tr w:rsidR="00A17842" w:rsidRPr="00A17842" w14:paraId="3955851A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33A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N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0A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EFD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DE4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51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289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E24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66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E5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62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26</w:t>
            </w:r>
          </w:p>
        </w:tc>
      </w:tr>
      <w:tr w:rsidR="00A17842" w:rsidRPr="00A17842" w14:paraId="64F5B2C6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C9D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L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B88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68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3B1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C03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D62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27C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F12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9E3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940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3</w:t>
            </w:r>
          </w:p>
        </w:tc>
      </w:tr>
      <w:tr w:rsidR="00A17842" w:rsidRPr="00A17842" w14:paraId="2DDBB2F0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34CA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W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019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63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00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F4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D4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CC9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93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C2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D27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3</w:t>
            </w:r>
          </w:p>
        </w:tc>
      </w:tr>
      <w:tr w:rsidR="00A17842" w:rsidRPr="00A17842" w14:paraId="55AABA05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7242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B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3C5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EB2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7304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223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A6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E9D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CF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DEE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D7A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72</w:t>
            </w:r>
          </w:p>
        </w:tc>
      </w:tr>
      <w:tr w:rsidR="00A17842" w:rsidRPr="00A17842" w14:paraId="705BFDBC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2CEF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NS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B8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3E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95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82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0F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8E4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15E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3BB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D9A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9</w:t>
            </w:r>
          </w:p>
        </w:tc>
      </w:tr>
      <w:tr w:rsidR="00A17842" w:rsidRPr="00A17842" w14:paraId="606EBDC8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13B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RF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8B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A5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9F7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C850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795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7F2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1F5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F1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8F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93</w:t>
            </w:r>
          </w:p>
        </w:tc>
      </w:tr>
      <w:tr w:rsidR="00A17842" w:rsidRPr="00A17842" w14:paraId="1732E809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161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TNF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E30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0EA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84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E22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DE5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9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549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276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43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4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EFA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85</w:t>
            </w:r>
          </w:p>
        </w:tc>
      </w:tr>
      <w:tr w:rsidR="00A17842" w:rsidRPr="00A17842" w14:paraId="216A7974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593E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RF.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D4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EB4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77E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1C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5C4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680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35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49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E1D4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4</w:t>
            </w:r>
          </w:p>
        </w:tc>
      </w:tr>
      <w:tr w:rsidR="00A17842" w:rsidRPr="00A17842" w14:paraId="005F3388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1F26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F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BDA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EF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83E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0EC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6DA4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5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1BF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E35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964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7F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47</w:t>
            </w:r>
          </w:p>
        </w:tc>
      </w:tr>
      <w:tr w:rsidR="00A17842" w:rsidRPr="00A17842" w14:paraId="7EF55E4B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67C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F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81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119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5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FA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89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CA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172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81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140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42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46</w:t>
            </w:r>
          </w:p>
        </w:tc>
      </w:tr>
      <w:tr w:rsidR="00A17842" w:rsidRPr="00A17842" w14:paraId="79062C7A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59EF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F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4E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10E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B1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F83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57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924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EBC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527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DE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411</w:t>
            </w:r>
          </w:p>
        </w:tc>
      </w:tr>
      <w:tr w:rsidR="00A17842" w:rsidRPr="00A17842" w14:paraId="6CECE1FE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444B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W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ABE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A7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317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4E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CD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CA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90C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41BE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DE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424</w:t>
            </w:r>
          </w:p>
        </w:tc>
        <w:bookmarkStart w:id="0" w:name="_GoBack"/>
        <w:bookmarkEnd w:id="0"/>
      </w:tr>
      <w:tr w:rsidR="00A17842" w:rsidRPr="00A17842" w14:paraId="04B925B5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C4A2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PF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6254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46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00F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2FF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75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E9D7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B9A5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2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AEED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EF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07</w:t>
            </w:r>
          </w:p>
        </w:tc>
      </w:tr>
      <w:tr w:rsidR="00A17842" w:rsidRPr="00A17842" w14:paraId="08BC13DB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16C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S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DD9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DBA4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05D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65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B9F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A52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BFD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DD8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EF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3</w:t>
            </w:r>
          </w:p>
        </w:tc>
      </w:tr>
      <w:tr w:rsidR="00A17842" w:rsidRPr="00A17842" w14:paraId="09B97451" w14:textId="77777777" w:rsidTr="007C4254">
        <w:trPr>
          <w:trHeight w:val="30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6A89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S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98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F20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1BB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4DAB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5B49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C1E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B892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AA54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AEF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09</w:t>
            </w:r>
          </w:p>
        </w:tc>
      </w:tr>
      <w:tr w:rsidR="00A17842" w:rsidRPr="00A17842" w14:paraId="38DCA9CF" w14:textId="77777777" w:rsidTr="007C4254">
        <w:trPr>
          <w:trHeight w:val="315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F176" w14:textId="77777777" w:rsidR="00A17842" w:rsidRPr="00A17842" w:rsidRDefault="00A17842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K"/>
              </w:rPr>
              <w:t>SW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F11E3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2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F90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209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3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15CA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27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F2A6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03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A558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17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EF0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30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5D2C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0.18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5B91" w14:textId="77777777" w:rsidR="00A17842" w:rsidRPr="00A17842" w:rsidRDefault="00A17842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K"/>
              </w:rPr>
            </w:pPr>
            <w:r w:rsidRPr="00A17842">
              <w:rPr>
                <w:rFonts w:ascii="Times New Roman" w:eastAsia="Times New Roman" w:hAnsi="Times New Roman" w:cs="Times New Roman"/>
                <w:color w:val="000000"/>
                <w:lang w:eastAsia="en-PK"/>
              </w:rPr>
              <w:t>-0.001</w:t>
            </w:r>
          </w:p>
        </w:tc>
      </w:tr>
      <w:tr w:rsidR="00CC2EE0" w:rsidRPr="00A17842" w14:paraId="557A979B" w14:textId="77777777" w:rsidTr="007C4254">
        <w:trPr>
          <w:trHeight w:val="315"/>
        </w:trPr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4758" w14:textId="158329FE" w:rsidR="00CC2EE0" w:rsidRPr="00CC2EE0" w:rsidRDefault="00CC2EE0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PK"/>
              </w:rPr>
              <w:t>Eigenvalue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DB19" w14:textId="58518E78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1.6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5002" w14:textId="7B2390CD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4.2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355F" w14:textId="78DBA1F8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2.8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2C6B" w14:textId="0611EF68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1.5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D379" w14:textId="109651F6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6.2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9130" w14:textId="0EE76C95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5.1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BC2D" w14:textId="2C533B35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9.1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C6BD" w14:textId="3A9F984D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6.46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29EF" w14:textId="778A9EE6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5.59</w:t>
            </w:r>
          </w:p>
        </w:tc>
      </w:tr>
      <w:tr w:rsidR="00CC2EE0" w:rsidRPr="00A17842" w14:paraId="4627DA6F" w14:textId="77777777" w:rsidTr="007C4254">
        <w:trPr>
          <w:trHeight w:val="315"/>
        </w:trPr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44A60" w14:textId="23CC1976" w:rsidR="00CC2EE0" w:rsidRPr="00CC2EE0" w:rsidRDefault="00CC2EE0" w:rsidP="00A17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PK"/>
              </w:rPr>
              <w:t xml:space="preserve">Percentage accounted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561AAA" w14:textId="2B811F2D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58.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49EB24" w14:textId="240AAA82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15.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CE6F77" w14:textId="44355AB0" w:rsidR="00CC2EE0" w:rsidRPr="00C17B8E" w:rsidRDefault="00C17B8E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10.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96E239" w14:textId="0E85639E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51.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71952E" w14:textId="466BAE2A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20.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74AB7A" w14:textId="2D93B39B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16.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E32FC6" w14:textId="56F1D23B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3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CB191" w14:textId="7079D735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23.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25046F" w14:textId="75F29CCE" w:rsidR="00CC2EE0" w:rsidRPr="00CC2EE0" w:rsidRDefault="00CC2EE0" w:rsidP="00A178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PK"/>
              </w:rPr>
              <w:t>20.1</w:t>
            </w:r>
          </w:p>
        </w:tc>
      </w:tr>
    </w:tbl>
    <w:p w14:paraId="1179DA87" w14:textId="77777777" w:rsidR="004A22AE" w:rsidRPr="00241FFE" w:rsidRDefault="004A22AE">
      <w:pPr>
        <w:rPr>
          <w:rFonts w:ascii="Times New Roman" w:hAnsi="Times New Roman" w:cs="Times New Roman"/>
        </w:rPr>
      </w:pPr>
    </w:p>
    <w:sectPr w:rsidR="004A22AE" w:rsidRPr="00241FFE" w:rsidSect="004A22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AE"/>
    <w:rsid w:val="00241FFE"/>
    <w:rsid w:val="004A22AE"/>
    <w:rsid w:val="007C4254"/>
    <w:rsid w:val="00911F84"/>
    <w:rsid w:val="009F67F0"/>
    <w:rsid w:val="00A17842"/>
    <w:rsid w:val="00C17B8E"/>
    <w:rsid w:val="00CC2EE0"/>
    <w:rsid w:val="00EC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5FC82"/>
  <w15:chartTrackingRefBased/>
  <w15:docId w15:val="{42949126-8A70-4F14-9F92-D39C8F476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2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Aziz Mirani</dc:creator>
  <cp:keywords/>
  <dc:description/>
  <cp:lastModifiedBy>Abdul Aziz Mirani</cp:lastModifiedBy>
  <cp:revision>5</cp:revision>
  <dcterms:created xsi:type="dcterms:W3CDTF">2023-12-27T06:14:00Z</dcterms:created>
  <dcterms:modified xsi:type="dcterms:W3CDTF">2023-12-27T07:22:00Z</dcterms:modified>
</cp:coreProperties>
</file>